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61058" w14:textId="77777777" w:rsidR="00AA16A4" w:rsidRPr="003F2749" w:rsidRDefault="00AA16A4" w:rsidP="00AA16A4">
      <w:pPr>
        <w:spacing w:after="0" w:line="480" w:lineRule="auto"/>
      </w:pPr>
      <w:r>
        <w:t>Appendix 1</w:t>
      </w:r>
    </w:p>
    <w:p w14:paraId="306DC2E2" w14:textId="77777777" w:rsidR="00AA16A4" w:rsidRDefault="00AA16A4" w:rsidP="00AA16A4">
      <w:pPr>
        <w:rPr>
          <w:b/>
          <w:bCs/>
        </w:rPr>
      </w:pPr>
      <w:r w:rsidRPr="00D02CCF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28D0DC" wp14:editId="62E156AB">
                <wp:simplePos x="0" y="0"/>
                <wp:positionH relativeFrom="margin">
                  <wp:align>right</wp:align>
                </wp:positionH>
                <wp:positionV relativeFrom="paragraph">
                  <wp:posOffset>320675</wp:posOffset>
                </wp:positionV>
                <wp:extent cx="5915025" cy="638175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6381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B8CF3" w14:textId="77777777" w:rsidR="00AA16A4" w:rsidRDefault="00AA16A4" w:rsidP="00AA16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How would you rate your overall experience with Alexa? (1 meaning very poor, 2 meaning poor, 3 meaning neutral, 4 meaning good, 5 meaning very good). Please circle the appropriate response:</w:t>
                            </w:r>
                          </w:p>
                          <w:p w14:paraId="622B3F6F" w14:textId="77777777" w:rsidR="00AA16A4" w:rsidRDefault="00AA16A4" w:rsidP="00AA16A4">
                            <w:pPr>
                              <w:pStyle w:val="ListParagraph"/>
                            </w:pPr>
                            <w:r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  <w:p w14:paraId="302D7A97" w14:textId="77777777" w:rsidR="00AA16A4" w:rsidRDefault="00AA16A4" w:rsidP="00AA16A4">
                            <w:pPr>
                              <w:pStyle w:val="ListParagraph"/>
                            </w:pPr>
                            <w:r>
                              <w:tab/>
                            </w:r>
                          </w:p>
                          <w:p w14:paraId="5BC4B098" w14:textId="77777777" w:rsidR="00AA16A4" w:rsidRDefault="00AA16A4" w:rsidP="00AA16A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How would you rate your overall experience with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 xml:space="preserve"> Skills? (1 meaning very poor, 2 meaning poor, 3 meaning neutral, 4 meaning good, 5 meaning very good). Please circle the appropriate response:</w:t>
                            </w:r>
                          </w:p>
                          <w:p w14:paraId="23B7AAD6" w14:textId="77777777" w:rsidR="00AA16A4" w:rsidRDefault="00AA16A4" w:rsidP="00AA16A4">
                            <w:pPr>
                              <w:pStyle w:val="ListParagraph"/>
                            </w:pPr>
                          </w:p>
                          <w:p w14:paraId="582191A2" w14:textId="77777777" w:rsidR="00AA16A4" w:rsidRDefault="00AA16A4" w:rsidP="00AA16A4">
                            <w:pPr>
                              <w:pStyle w:val="ListParagraph"/>
                            </w:pPr>
                            <w:r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  <w:p w14:paraId="1ADCCF0B" w14:textId="77777777" w:rsidR="00AA16A4" w:rsidRDefault="00AA16A4" w:rsidP="00AA16A4">
                            <w:r>
                              <w:t xml:space="preserve">      3. How many times did you miss your medication over the past 8 weeks? _______</w:t>
                            </w:r>
                          </w:p>
                          <w:p w14:paraId="23FF8EA6" w14:textId="77777777" w:rsidR="00AA16A4" w:rsidRDefault="00AA16A4" w:rsidP="00AA16A4">
                            <w:r>
                              <w:t xml:space="preserve">      4. What percentage of time did you get your reminders on the Echo Dot? _______</w:t>
                            </w:r>
                          </w:p>
                          <w:p w14:paraId="1E102BE1" w14:textId="77777777" w:rsidR="00AA16A4" w:rsidRDefault="00AA16A4" w:rsidP="00AA16A4">
                            <w:r>
                              <w:t xml:space="preserve">      5. What percentage of time did you get your reminders on your smart phone? _______</w:t>
                            </w:r>
                          </w:p>
                          <w:p w14:paraId="6D702BB4" w14:textId="77777777" w:rsidR="00AA16A4" w:rsidRDefault="00AA16A4" w:rsidP="00AA16A4">
                            <w:r>
                              <w:t xml:space="preserve">      6.  How effective would you say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 xml:space="preserve"> was in aiding you in medication adherence? </w:t>
                            </w:r>
                          </w:p>
                          <w:p w14:paraId="034997D9" w14:textId="77777777" w:rsidR="00AA16A4" w:rsidRDefault="00AA16A4" w:rsidP="00AA16A4">
                            <w:r>
                              <w:t xml:space="preserve">          _____not effective    _____mostly ineffective     _____ mostly effective     _____effective</w:t>
                            </w:r>
                          </w:p>
                          <w:p w14:paraId="39531242" w14:textId="77777777" w:rsidR="00AA16A4" w:rsidRDefault="00AA16A4" w:rsidP="00AA16A4">
                            <w:r>
                              <w:t xml:space="preserve">      7. Do you plan to continue using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 xml:space="preserve"> in the future for medication adherence?</w:t>
                            </w:r>
                          </w:p>
                          <w:p w14:paraId="42F0512F" w14:textId="77777777" w:rsidR="00AA16A4" w:rsidRDefault="00AA16A4" w:rsidP="00AA16A4">
                            <w:r>
                              <w:t xml:space="preserve">           _____Yes                    _____No                    _____Unsure</w:t>
                            </w:r>
                          </w:p>
                          <w:p w14:paraId="18675570" w14:textId="77777777" w:rsidR="00AA16A4" w:rsidRDefault="00AA16A4" w:rsidP="00AA16A4">
                            <w:r>
                              <w:t xml:space="preserve">      Please provide rationale for your answer </w:t>
                            </w:r>
                            <w:proofErr w:type="gramStart"/>
                            <w:r>
                              <w:t>above:_</w:t>
                            </w:r>
                            <w:proofErr w:type="gramEnd"/>
                            <w:r>
                              <w:t>______________________________________</w:t>
                            </w:r>
                          </w:p>
                          <w:p w14:paraId="4F45699A" w14:textId="77777777" w:rsidR="00AA16A4" w:rsidRDefault="00AA16A4" w:rsidP="00AA16A4">
                            <w:r>
                              <w:t xml:space="preserve">      8. Would you recommend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 xml:space="preserve"> to anyone with medication adherence issues? </w:t>
                            </w:r>
                          </w:p>
                          <w:p w14:paraId="34F11076" w14:textId="77777777" w:rsidR="00AA16A4" w:rsidRDefault="00AA16A4" w:rsidP="00AA16A4">
                            <w:r>
                              <w:t xml:space="preserve">           _____Yes                    _____No                    _____Unsure</w:t>
                            </w:r>
                          </w:p>
                          <w:p w14:paraId="1F115EB4" w14:textId="77777777" w:rsidR="00AA16A4" w:rsidRDefault="00AA16A4" w:rsidP="00AA16A4">
                            <w:r>
                              <w:t xml:space="preserve">      Please provide rationale for your answer </w:t>
                            </w:r>
                            <w:proofErr w:type="gramStart"/>
                            <w:r>
                              <w:t>above:_</w:t>
                            </w:r>
                            <w:proofErr w:type="gramEnd"/>
                            <w:r>
                              <w:t>______________________________________</w:t>
                            </w:r>
                          </w:p>
                          <w:p w14:paraId="786ADF14" w14:textId="77777777" w:rsidR="00AA16A4" w:rsidRDefault="00AA16A4" w:rsidP="00AA16A4"/>
                          <w:p w14:paraId="36FCEB3E" w14:textId="77777777" w:rsidR="00AA16A4" w:rsidRDefault="00AA16A4" w:rsidP="00AA16A4">
                            <w:r>
                              <w:t xml:space="preserve">     9. Describe your favorite aspects of using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>: ___________________________________</w:t>
                            </w:r>
                          </w:p>
                          <w:p w14:paraId="1FD96F6F" w14:textId="77777777" w:rsidR="00AA16A4" w:rsidRDefault="00AA16A4" w:rsidP="00AA16A4"/>
                          <w:p w14:paraId="7394BADB" w14:textId="77777777" w:rsidR="00AA16A4" w:rsidRDefault="00AA16A4" w:rsidP="00AA16A4">
                            <w:r>
                              <w:t xml:space="preserve">   10. Describe aspects of </w:t>
                            </w:r>
                            <w:proofErr w:type="spellStart"/>
                            <w:r>
                              <w:t>MedBuddy</w:t>
                            </w:r>
                            <w:proofErr w:type="spellEnd"/>
                            <w:r>
                              <w:t xml:space="preserve"> that could be improved </w:t>
                            </w:r>
                            <w:proofErr w:type="gramStart"/>
                            <w:r>
                              <w:t>upon:_</w:t>
                            </w:r>
                            <w:proofErr w:type="gramEnd"/>
                            <w:r>
                              <w:t>__________________________</w:t>
                            </w:r>
                          </w:p>
                          <w:p w14:paraId="2BD152FB" w14:textId="77777777" w:rsidR="00AA16A4" w:rsidRDefault="00AA16A4" w:rsidP="00AA16A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28D0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4.55pt;margin-top:25.25pt;width:465.75pt;height:502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">
                <v:textbox>
                  <w:txbxContent>
                    <w:p w14:paraId="7C0B8CF3" w14:textId="77777777" w:rsidR="00AA16A4" w:rsidRDefault="00AA16A4" w:rsidP="00AA16A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How would you rate your overall experience with Alexa? (1 meaning very poor, 2 meaning poor, 3 meaning neutral, 4 meaning good, 5 meaning very good). Please circle the appropriate response:</w:t>
                      </w:r>
                    </w:p>
                    <w:p w14:paraId="622B3F6F" w14:textId="77777777" w:rsidR="00AA16A4" w:rsidRDefault="00AA16A4" w:rsidP="00AA16A4">
                      <w:pPr>
                        <w:pStyle w:val="ListParagraph"/>
                      </w:pPr>
                      <w:r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  <w:p w14:paraId="302D7A97" w14:textId="77777777" w:rsidR="00AA16A4" w:rsidRDefault="00AA16A4" w:rsidP="00AA16A4">
                      <w:pPr>
                        <w:pStyle w:val="ListParagraph"/>
                      </w:pPr>
                      <w:r>
                        <w:tab/>
                      </w:r>
                    </w:p>
                    <w:p w14:paraId="5BC4B098" w14:textId="77777777" w:rsidR="00AA16A4" w:rsidRDefault="00AA16A4" w:rsidP="00AA16A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How would you rate your overall experience with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 xml:space="preserve"> Skills? (1 meaning very poor, 2 meaning poor, 3 meaning neutral, 4 meaning good, 5 meaning very good). Please circle the appropriate response:</w:t>
                      </w:r>
                    </w:p>
                    <w:p w14:paraId="23B7AAD6" w14:textId="77777777" w:rsidR="00AA16A4" w:rsidRDefault="00AA16A4" w:rsidP="00AA16A4">
                      <w:pPr>
                        <w:pStyle w:val="ListParagraph"/>
                      </w:pPr>
                    </w:p>
                    <w:p w14:paraId="582191A2" w14:textId="77777777" w:rsidR="00AA16A4" w:rsidRDefault="00AA16A4" w:rsidP="00AA16A4">
                      <w:pPr>
                        <w:pStyle w:val="ListParagraph"/>
                      </w:pPr>
                      <w:r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  <w:p w14:paraId="1ADCCF0B" w14:textId="77777777" w:rsidR="00AA16A4" w:rsidRDefault="00AA16A4" w:rsidP="00AA16A4">
                      <w:r>
                        <w:t xml:space="preserve">      3. How many times did you miss your medication over the past 8 weeks? _______</w:t>
                      </w:r>
                    </w:p>
                    <w:p w14:paraId="23FF8EA6" w14:textId="77777777" w:rsidR="00AA16A4" w:rsidRDefault="00AA16A4" w:rsidP="00AA16A4">
                      <w:r>
                        <w:t xml:space="preserve">      4. What percentage of time did you get your reminders on the Echo Dot? _______</w:t>
                      </w:r>
                    </w:p>
                    <w:p w14:paraId="1E102BE1" w14:textId="77777777" w:rsidR="00AA16A4" w:rsidRDefault="00AA16A4" w:rsidP="00AA16A4">
                      <w:r>
                        <w:t xml:space="preserve">      5. What percentage of time did you get your reminders on your smart phone? _______</w:t>
                      </w:r>
                    </w:p>
                    <w:p w14:paraId="6D702BB4" w14:textId="77777777" w:rsidR="00AA16A4" w:rsidRDefault="00AA16A4" w:rsidP="00AA16A4">
                      <w:r>
                        <w:t xml:space="preserve">      6.  How effective would you say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 xml:space="preserve"> was in aiding you in medication adherence? </w:t>
                      </w:r>
                    </w:p>
                    <w:p w14:paraId="034997D9" w14:textId="77777777" w:rsidR="00AA16A4" w:rsidRDefault="00AA16A4" w:rsidP="00AA16A4">
                      <w:r>
                        <w:t xml:space="preserve">          _____not effective    _____mostly ineffective     _____ mostly effective     _____effective</w:t>
                      </w:r>
                    </w:p>
                    <w:p w14:paraId="39531242" w14:textId="77777777" w:rsidR="00AA16A4" w:rsidRDefault="00AA16A4" w:rsidP="00AA16A4">
                      <w:r>
                        <w:t xml:space="preserve">      7. Do you plan to continue using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 xml:space="preserve"> in the future for medication adherence?</w:t>
                      </w:r>
                    </w:p>
                    <w:p w14:paraId="42F0512F" w14:textId="77777777" w:rsidR="00AA16A4" w:rsidRDefault="00AA16A4" w:rsidP="00AA16A4">
                      <w:r>
                        <w:t xml:space="preserve">           _____Yes                    _____No                    _____Unsure</w:t>
                      </w:r>
                    </w:p>
                    <w:p w14:paraId="18675570" w14:textId="77777777" w:rsidR="00AA16A4" w:rsidRDefault="00AA16A4" w:rsidP="00AA16A4">
                      <w:r>
                        <w:t xml:space="preserve">      Please provide rationale for your answer </w:t>
                      </w:r>
                      <w:proofErr w:type="gramStart"/>
                      <w:r>
                        <w:t>above:_</w:t>
                      </w:r>
                      <w:proofErr w:type="gramEnd"/>
                      <w:r>
                        <w:t>______________________________________</w:t>
                      </w:r>
                    </w:p>
                    <w:p w14:paraId="4F45699A" w14:textId="77777777" w:rsidR="00AA16A4" w:rsidRDefault="00AA16A4" w:rsidP="00AA16A4">
                      <w:r>
                        <w:t xml:space="preserve">      8. Would you recommend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 xml:space="preserve"> to anyone with medication adherence issues? </w:t>
                      </w:r>
                    </w:p>
                    <w:p w14:paraId="34F11076" w14:textId="77777777" w:rsidR="00AA16A4" w:rsidRDefault="00AA16A4" w:rsidP="00AA16A4">
                      <w:r>
                        <w:t xml:space="preserve">           _____Yes                    _____No                    _____Unsure</w:t>
                      </w:r>
                    </w:p>
                    <w:p w14:paraId="1F115EB4" w14:textId="77777777" w:rsidR="00AA16A4" w:rsidRDefault="00AA16A4" w:rsidP="00AA16A4">
                      <w:r>
                        <w:t xml:space="preserve">      Please provide rationale for your answer </w:t>
                      </w:r>
                      <w:proofErr w:type="gramStart"/>
                      <w:r>
                        <w:t>above:_</w:t>
                      </w:r>
                      <w:proofErr w:type="gramEnd"/>
                      <w:r>
                        <w:t>______________________________________</w:t>
                      </w:r>
                    </w:p>
                    <w:p w14:paraId="786ADF14" w14:textId="77777777" w:rsidR="00AA16A4" w:rsidRDefault="00AA16A4" w:rsidP="00AA16A4"/>
                    <w:p w14:paraId="36FCEB3E" w14:textId="77777777" w:rsidR="00AA16A4" w:rsidRDefault="00AA16A4" w:rsidP="00AA16A4">
                      <w:r>
                        <w:t xml:space="preserve">     9. Describe your favorite aspects of using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>: ___________________________________</w:t>
                      </w:r>
                    </w:p>
                    <w:p w14:paraId="1FD96F6F" w14:textId="77777777" w:rsidR="00AA16A4" w:rsidRDefault="00AA16A4" w:rsidP="00AA16A4"/>
                    <w:p w14:paraId="7394BADB" w14:textId="77777777" w:rsidR="00AA16A4" w:rsidRDefault="00AA16A4" w:rsidP="00AA16A4">
                      <w:r>
                        <w:t xml:space="preserve">   10. Describe aspects of </w:t>
                      </w:r>
                      <w:proofErr w:type="spellStart"/>
                      <w:r>
                        <w:t>MedBuddy</w:t>
                      </w:r>
                      <w:proofErr w:type="spellEnd"/>
                      <w:r>
                        <w:t xml:space="preserve"> that could be improved </w:t>
                      </w:r>
                      <w:proofErr w:type="gramStart"/>
                      <w:r>
                        <w:t>upon:_</w:t>
                      </w:r>
                      <w:proofErr w:type="gramEnd"/>
                      <w:r>
                        <w:t>__________________________</w:t>
                      </w:r>
                    </w:p>
                    <w:p w14:paraId="2BD152FB" w14:textId="77777777" w:rsidR="00AA16A4" w:rsidRDefault="00AA16A4" w:rsidP="00AA16A4"/>
                  </w:txbxContent>
                </v:textbox>
                <w10:wrap type="square" anchorx="margin"/>
              </v:shape>
            </w:pict>
          </mc:Fallback>
        </mc:AlternateContent>
      </w:r>
      <w:r w:rsidRPr="00D02CCF">
        <w:rPr>
          <w:b/>
          <w:bCs/>
        </w:rPr>
        <w:t>Post-Study Usability and Usefulness Interview Questions</w:t>
      </w:r>
    </w:p>
    <w:p w14:paraId="7DDA1371" w14:textId="77777777" w:rsidR="00AA16A4" w:rsidRDefault="00AA16A4" w:rsidP="00AA16A4">
      <w:pPr>
        <w:rPr>
          <w:caps/>
        </w:rPr>
      </w:pPr>
    </w:p>
    <w:p w14:paraId="266892FC" w14:textId="77777777" w:rsidR="000B6088" w:rsidRDefault="00AA16A4"/>
    <w:sectPr w:rsidR="000B6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EF28DB"/>
    <w:multiLevelType w:val="hybridMultilevel"/>
    <w:tmpl w:val="2500E036"/>
    <w:lvl w:ilvl="0" w:tplc="2DC424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A4"/>
    <w:rsid w:val="002178B7"/>
    <w:rsid w:val="00AA16A4"/>
    <w:rsid w:val="00B4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08B8A"/>
  <w15:chartTrackingRefBased/>
  <w15:docId w15:val="{954E5385-059C-4469-BAAD-22616256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BS, ELIZABETH</dc:creator>
  <cp:keywords/>
  <dc:description/>
  <cp:lastModifiedBy>COMBS, ELIZABETH</cp:lastModifiedBy>
  <cp:revision>1</cp:revision>
  <dcterms:created xsi:type="dcterms:W3CDTF">2021-02-11T16:44:00Z</dcterms:created>
  <dcterms:modified xsi:type="dcterms:W3CDTF">2021-02-11T16:45:00Z</dcterms:modified>
</cp:coreProperties>
</file>